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3F3C" w14:textId="77777777" w:rsidR="00D07BF3" w:rsidRPr="00D24EEE" w:rsidRDefault="00D07BF3" w:rsidP="00D07BF3">
      <w:pPr>
        <w:rPr>
          <w:rFonts w:asciiTheme="majorBidi" w:hAnsiTheme="majorBidi" w:cstheme="majorBidi"/>
          <w:b/>
          <w:bCs/>
          <w:color w:val="000000" w:themeColor="text1"/>
        </w:rPr>
      </w:pPr>
      <w:r w:rsidRPr="00D24EEE">
        <w:rPr>
          <w:rFonts w:asciiTheme="majorBidi" w:hAnsiTheme="majorBidi" w:cstheme="majorBidi"/>
          <w:b/>
          <w:bCs/>
          <w:color w:val="000000" w:themeColor="text1"/>
        </w:rPr>
        <w:t>S1 Table</w:t>
      </w:r>
      <w:r w:rsidRPr="00D24EEE">
        <w:rPr>
          <w:rFonts w:asciiTheme="majorBidi" w:hAnsiTheme="majorBidi" w:cstheme="majorBidi"/>
          <w:color w:val="000000" w:themeColor="text1"/>
        </w:rPr>
        <w:t xml:space="preserve">. 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>Generic medication names included in medication classes.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D24EEE">
        <w:rPr>
          <w:rFonts w:asciiTheme="majorBidi" w:hAnsiTheme="majorBidi" w:cstheme="majorBidi"/>
          <w:color w:val="000000" w:themeColor="text1"/>
        </w:rPr>
        <w:t xml:space="preserve">The following generic drug names recorded in </w:t>
      </w:r>
      <w:r>
        <w:rPr>
          <w:rFonts w:asciiTheme="majorBidi" w:hAnsiTheme="majorBidi" w:cstheme="majorBidi"/>
          <w:color w:val="000000" w:themeColor="text1"/>
        </w:rPr>
        <w:t xml:space="preserve">the </w:t>
      </w:r>
      <w:r w:rsidRPr="00D24EEE">
        <w:rPr>
          <w:rFonts w:asciiTheme="majorBidi" w:hAnsiTheme="majorBidi" w:cstheme="majorBidi"/>
          <w:color w:val="000000" w:themeColor="text1"/>
        </w:rPr>
        <w:t>EHR during the study period were used for asthma and exacerbation phenotyping</w:t>
      </w:r>
      <w:r>
        <w:rPr>
          <w:rFonts w:asciiTheme="majorBidi" w:hAnsiTheme="majorBidi" w:cstheme="majorBidi"/>
          <w:color w:val="000000" w:themeColor="text1"/>
        </w:rPr>
        <w:t xml:space="preserve"> as well as used as independent variables in select models (i.e., ICS). Instances in which these drugs were listed as investigational or nasal formulations were not included.</w:t>
      </w:r>
    </w:p>
    <w:p w14:paraId="35C094DF" w14:textId="77777777" w:rsidR="00D07BF3" w:rsidRPr="002B707F" w:rsidRDefault="00D07BF3" w:rsidP="00D07BF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D07BF3" w:rsidRPr="002B707F" w14:paraId="6EDB5296" w14:textId="77777777" w:rsidTr="00EF5378">
        <w:tc>
          <w:tcPr>
            <w:tcW w:w="3595" w:type="dxa"/>
          </w:tcPr>
          <w:p w14:paraId="381C1211" w14:textId="77777777" w:rsidR="00D07BF3" w:rsidRPr="002B707F" w:rsidRDefault="00D07BF3" w:rsidP="00292C2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707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cation class</w:t>
            </w:r>
          </w:p>
        </w:tc>
        <w:tc>
          <w:tcPr>
            <w:tcW w:w="5755" w:type="dxa"/>
          </w:tcPr>
          <w:p w14:paraId="27EDF4F6" w14:textId="77777777" w:rsidR="00D07BF3" w:rsidRPr="002B707F" w:rsidRDefault="00D07BF3" w:rsidP="00292C2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ric</w:t>
            </w:r>
            <w:r w:rsidRPr="002B707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mes</w:t>
            </w:r>
          </w:p>
        </w:tc>
      </w:tr>
      <w:tr w:rsidR="00D07BF3" w:rsidRPr="002B707F" w14:paraId="0D214444" w14:textId="77777777" w:rsidTr="00EF5378">
        <w:tc>
          <w:tcPr>
            <w:tcW w:w="3595" w:type="dxa"/>
          </w:tcPr>
          <w:p w14:paraId="6EFC40CC" w14:textId="77777777" w:rsidR="00D07BF3" w:rsidRPr="00745CC7" w:rsidRDefault="00D07BF3" w:rsidP="00EF537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745C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hort-acting inhaled </w:t>
            </w:r>
            <w:r w:rsidRPr="00745CC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745C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45C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gonist (SABA)</w:t>
            </w:r>
          </w:p>
        </w:tc>
        <w:tc>
          <w:tcPr>
            <w:tcW w:w="5755" w:type="dxa"/>
          </w:tcPr>
          <w:p w14:paraId="5E4EB922" w14:textId="77777777" w:rsidR="00D07BF3" w:rsidRPr="00745CC7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5C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uterol, albuterol sulfate, levalbuterol HCl, levalbuterol tartrate, metaproterenol sulfate, pirbuterol acetate, albuterol sulfate (sensor)</w:t>
            </w:r>
          </w:p>
        </w:tc>
      </w:tr>
      <w:tr w:rsidR="00D07BF3" w:rsidRPr="00292C2E" w14:paraId="177DD63C" w14:textId="77777777" w:rsidTr="00EF5378">
        <w:tc>
          <w:tcPr>
            <w:tcW w:w="3595" w:type="dxa"/>
          </w:tcPr>
          <w:p w14:paraId="5044A24B" w14:textId="77777777" w:rsidR="00D07BF3" w:rsidRPr="00B0698B" w:rsidRDefault="00D07BF3" w:rsidP="00EF537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CC5F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t-acting muscarinic antagonis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AMA)</w:t>
            </w:r>
          </w:p>
        </w:tc>
        <w:tc>
          <w:tcPr>
            <w:tcW w:w="5755" w:type="dxa"/>
          </w:tcPr>
          <w:p w14:paraId="7412FCEC" w14:textId="77777777" w:rsidR="00D07BF3" w:rsidRPr="00292C2E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BR"/>
              </w:rPr>
            </w:pPr>
            <w:r w:rsidRPr="00292C2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BR"/>
              </w:rPr>
              <w:t>ipratropium bromide, ipratropium bromide HFA</w:t>
            </w:r>
          </w:p>
        </w:tc>
      </w:tr>
      <w:tr w:rsidR="00D07BF3" w:rsidRPr="002B707F" w14:paraId="57CFE7F5" w14:textId="77777777" w:rsidTr="00EF5378">
        <w:tc>
          <w:tcPr>
            <w:tcW w:w="3595" w:type="dxa"/>
          </w:tcPr>
          <w:p w14:paraId="51906FDF" w14:textId="77777777" w:rsidR="00D07BF3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BA/SAMA combination therapy</w:t>
            </w:r>
          </w:p>
        </w:tc>
        <w:tc>
          <w:tcPr>
            <w:tcW w:w="5755" w:type="dxa"/>
          </w:tcPr>
          <w:p w14:paraId="2D20A112" w14:textId="77777777" w:rsidR="00D07BF3" w:rsidRPr="002B707F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r w:rsidRPr="00117D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atropium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17D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uterol</w:t>
            </w:r>
          </w:p>
        </w:tc>
      </w:tr>
      <w:tr w:rsidR="00D07BF3" w:rsidRPr="002B707F" w14:paraId="1C907810" w14:textId="77777777" w:rsidTr="00EF5378">
        <w:tc>
          <w:tcPr>
            <w:tcW w:w="3595" w:type="dxa"/>
          </w:tcPr>
          <w:p w14:paraId="5E029997" w14:textId="77777777" w:rsidR="00D07BF3" w:rsidRPr="00E607F1" w:rsidRDefault="00D07BF3" w:rsidP="00EF537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 or injectable corticosteroid (OCS)</w:t>
            </w:r>
          </w:p>
        </w:tc>
        <w:tc>
          <w:tcPr>
            <w:tcW w:w="5755" w:type="dxa"/>
          </w:tcPr>
          <w:p w14:paraId="24CB0BCD" w14:textId="77777777" w:rsidR="00D07BF3" w:rsidRPr="002B707F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prednisolone, methylprednisolone sodium succinate, prednisolone, prednisolone acetate, prednisolone sodium phosphate, prednisone</w:t>
            </w:r>
          </w:p>
        </w:tc>
      </w:tr>
      <w:tr w:rsidR="00D07BF3" w:rsidRPr="002B707F" w14:paraId="0400FDD6" w14:textId="77777777" w:rsidTr="00EF5378">
        <w:tc>
          <w:tcPr>
            <w:tcW w:w="3595" w:type="dxa"/>
          </w:tcPr>
          <w:p w14:paraId="6D5AC751" w14:textId="77777777" w:rsidR="00D07BF3" w:rsidRPr="00E607F1" w:rsidRDefault="00D07BF3" w:rsidP="00EF537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haled corticosteroid (ICS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alone or in combination therapies</w:t>
            </w:r>
          </w:p>
        </w:tc>
        <w:tc>
          <w:tcPr>
            <w:tcW w:w="5755" w:type="dxa"/>
          </w:tcPr>
          <w:p w14:paraId="4E9D4F88" w14:textId="77777777" w:rsidR="00D07BF3" w:rsidRPr="002B707F" w:rsidRDefault="00D07BF3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clomethasone </w:t>
            </w:r>
            <w:proofErr w:type="spellStart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proprionate</w:t>
            </w:r>
            <w:proofErr w:type="spellEnd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FA, beclomethasone </w:t>
            </w:r>
            <w:proofErr w:type="spellStart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proprionate</w:t>
            </w:r>
            <w:proofErr w:type="spellEnd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onohydrate, beclomethasone dipropionate, budesonide,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desonid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opyrrolat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mote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CF1B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desonid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CF1B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moterol fumarat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clesonide</w:t>
            </w:r>
            <w:proofErr w:type="spellEnd"/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flunisolide, flunisolide HFA, fluticasone furoate, </w:t>
            </w:r>
            <w:r w:rsidRPr="00CF1B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uticasone furoat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CF1B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lante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luticasone propionate, fluticasone propionate (inhalation route), fluticasone propionate HFA, 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uticason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meter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, 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uticason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meter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 (sensor), f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icason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meclidinium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lante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metasone furoate, 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metasone furoat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D78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moterol fumarat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2B70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amcinolone, triamcinolone acetonide, fluticasone propionate (sensor)</w:t>
            </w:r>
          </w:p>
        </w:tc>
      </w:tr>
    </w:tbl>
    <w:p w14:paraId="1CE37579" w14:textId="2AC5A995" w:rsidR="006E6F5E" w:rsidRPr="00D07BF3" w:rsidRDefault="006E6F5E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</w:pPr>
    </w:p>
    <w:sectPr w:rsidR="006E6F5E" w:rsidRPr="00D0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C9"/>
    <w:rsid w:val="00292C2E"/>
    <w:rsid w:val="0033501F"/>
    <w:rsid w:val="00414A22"/>
    <w:rsid w:val="006E6F5E"/>
    <w:rsid w:val="007346DD"/>
    <w:rsid w:val="007F76F1"/>
    <w:rsid w:val="008A3F66"/>
    <w:rsid w:val="00A63AC9"/>
    <w:rsid w:val="00BD2B17"/>
    <w:rsid w:val="00D07BF3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D4B77"/>
  <w15:chartTrackingRefBased/>
  <w15:docId w15:val="{EF431FE5-6986-F944-B50E-9C8F85D6E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AC9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A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A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A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A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A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A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A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A63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A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63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AC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63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AC9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A63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A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63AC9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4</cp:revision>
  <dcterms:created xsi:type="dcterms:W3CDTF">2024-10-14T13:30:00Z</dcterms:created>
  <dcterms:modified xsi:type="dcterms:W3CDTF">2025-05-29T18:43:00Z</dcterms:modified>
</cp:coreProperties>
</file>